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9C42D" w14:textId="77777777" w:rsidR="003B6C5C" w:rsidRPr="000B5781" w:rsidRDefault="003B6C5C" w:rsidP="003B6C5C">
      <w:pPr>
        <w:spacing w:after="0" w:line="276" w:lineRule="auto"/>
        <w:rPr>
          <w:rFonts w:ascii="Arial" w:hAnsi="Arial" w:cs="Arial"/>
          <w:sz w:val="14"/>
          <w:szCs w:val="14"/>
          <w:shd w:val="clear" w:color="auto" w:fill="FFFFFF"/>
          <w:lang w:val="en-GB"/>
        </w:rPr>
      </w:pPr>
      <w:bookmarkStart w:id="0" w:name="_Hlk132012825"/>
      <w:bookmarkStart w:id="1" w:name="_Hlk132013910"/>
      <w:r w:rsidRPr="000B5781">
        <w:rPr>
          <w:rFonts w:ascii="Arial" w:hAnsi="Arial" w:cs="Arial"/>
          <w:b/>
          <w:bCs/>
          <w:sz w:val="14"/>
          <w:szCs w:val="14"/>
          <w:lang w:val="en-US"/>
        </w:rPr>
        <w:t>Extended Data Table 2.</w:t>
      </w:r>
      <w:r w:rsidRPr="000B5781">
        <w:rPr>
          <w:rFonts w:ascii="Arial" w:hAnsi="Arial" w:cs="Arial"/>
          <w:sz w:val="14"/>
          <w:szCs w:val="14"/>
          <w:lang w:val="en-US"/>
        </w:rPr>
        <w:t xml:space="preserve"> </w:t>
      </w:r>
      <w:r w:rsidRPr="000B5781">
        <w:rPr>
          <w:rFonts w:ascii="Arial" w:hAnsi="Arial" w:cs="Arial"/>
          <w:sz w:val="14"/>
          <w:szCs w:val="14"/>
          <w:shd w:val="clear" w:color="auto" w:fill="FFFFFF"/>
          <w:lang w:val="en-GB"/>
        </w:rPr>
        <w:t>Cluster comparisons in education, age, sex, number of hospitalizations, duration of hospitalization, and duration of current episode</w:t>
      </w:r>
    </w:p>
    <w:bookmarkEnd w:id="0"/>
    <w:tbl>
      <w:tblPr>
        <w:tblW w:w="69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12"/>
        <w:gridCol w:w="868"/>
        <w:gridCol w:w="1048"/>
        <w:gridCol w:w="1007"/>
        <w:gridCol w:w="1132"/>
        <w:gridCol w:w="854"/>
      </w:tblGrid>
      <w:tr w:rsidR="003B6C5C" w:rsidRPr="000B5781" w14:paraId="5F886EBA" w14:textId="77777777" w:rsidTr="0045443D">
        <w:trPr>
          <w:trHeight w:val="904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C87FBC4" w14:textId="77777777" w:rsidR="003B6C5C" w:rsidRPr="000B5781" w:rsidRDefault="003B6C5C" w:rsidP="0045443D">
            <w:pPr>
              <w:keepLines/>
              <w:spacing w:after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12" w:type="dxa"/>
            <w:tcBorders>
              <w:top w:val="single" w:sz="8" w:space="0" w:color="auto"/>
              <w:bottom w:val="single" w:sz="4" w:space="0" w:color="auto"/>
            </w:tcBorders>
          </w:tcPr>
          <w:p w14:paraId="37D26D23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Education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4" w:space="0" w:color="auto"/>
            </w:tcBorders>
          </w:tcPr>
          <w:p w14:paraId="1EB1B6F3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Age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4" w:space="0" w:color="auto"/>
            </w:tcBorders>
          </w:tcPr>
          <w:p w14:paraId="22C45CF3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Sex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22E937E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Number of </w:t>
            </w:r>
            <w:proofErr w:type="spellStart"/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hospitali-zations</w:t>
            </w:r>
            <w:proofErr w:type="spellEnd"/>
          </w:p>
        </w:tc>
        <w:tc>
          <w:tcPr>
            <w:tcW w:w="11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FDD31F9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Duration of </w:t>
            </w:r>
            <w:proofErr w:type="spellStart"/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hospitali-zation</w:t>
            </w:r>
            <w:proofErr w:type="spellEnd"/>
          </w:p>
        </w:tc>
        <w:tc>
          <w:tcPr>
            <w:tcW w:w="8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3D2F832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Duration of current episode</w:t>
            </w:r>
          </w:p>
        </w:tc>
      </w:tr>
      <w:tr w:rsidR="003B6C5C" w:rsidRPr="000B5781" w14:paraId="19206AE6" w14:textId="77777777" w:rsidTr="0045443D">
        <w:trPr>
          <w:trHeight w:val="594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0CCA3D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sz w:val="14"/>
                <w:szCs w:val="14"/>
                <w:shd w:val="clear" w:color="auto" w:fill="FFFFFF"/>
                <w:lang w:val="en-GB"/>
              </w:rPr>
              <w:t>Cluster comparisons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55B73284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</w:tcPr>
          <w:p w14:paraId="7019E02C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2BB9D93E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CFF0AC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50C576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B40493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</w:tr>
      <w:tr w:rsidR="003B6C5C" w:rsidRPr="000B5781" w14:paraId="06D09959" w14:textId="77777777" w:rsidTr="0045443D">
        <w:trPr>
          <w:trHeight w:val="594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B1B7D3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Extremely – very 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3BE5CAF5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47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528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9A7E068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310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81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858F9F5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V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30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15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4879EF5D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314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03</w:t>
            </w:r>
          </w:p>
          <w:p w14:paraId="08E0A7F1" w14:textId="77777777" w:rsidR="003B6C5C" w:rsidRPr="000B5781" w:rsidRDefault="003B6C5C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D978445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9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86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14:paraId="28BA1BFE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658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797</w:t>
            </w:r>
          </w:p>
        </w:tc>
      </w:tr>
      <w:tr w:rsidR="003B6C5C" w:rsidRPr="000B5781" w14:paraId="76F1FB88" w14:textId="77777777" w:rsidTr="0045443D">
        <w:trPr>
          <w:trHeight w:val="60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97960B" w14:textId="77777777" w:rsidR="003B6C5C" w:rsidRPr="000B5781" w:rsidRDefault="003B6C5C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Extremely – moderately 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5163EC00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776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044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0161AB33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17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84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AF165EC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V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017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89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39DFD086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8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70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A4F7617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164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3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14:paraId="35722493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20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77</w:t>
            </w:r>
          </w:p>
        </w:tc>
      </w:tr>
      <w:tr w:rsidR="003B6C5C" w:rsidRPr="000B5781" w14:paraId="1C5537BF" w14:textId="77777777" w:rsidTr="0045443D">
        <w:trPr>
          <w:trHeight w:val="60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C4B9255" w14:textId="77777777" w:rsidR="003B6C5C" w:rsidRPr="000B5781" w:rsidRDefault="003B6C5C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Extremely – slightly 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3A399F85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1.025; </w:t>
            </w:r>
            <w:r w:rsidRPr="000B5781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shd w:val="clear" w:color="auto" w:fill="FFFFFF"/>
                <w:lang w:val="en-GB"/>
              </w:rPr>
              <w:t>=.005</w:t>
            </w:r>
            <w:r w:rsidRPr="000B5781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4FA98696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251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808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59CF718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V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30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09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61C01BF3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486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43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1FD1704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426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55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14:paraId="0568B0D9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39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58</w:t>
            </w:r>
          </w:p>
        </w:tc>
      </w:tr>
      <w:tr w:rsidR="003B6C5C" w:rsidRPr="000B5781" w14:paraId="3A666A8E" w14:textId="77777777" w:rsidTr="0045443D">
        <w:trPr>
          <w:trHeight w:val="60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4855BC" w14:textId="77777777" w:rsidR="003B6C5C" w:rsidRPr="000B5781" w:rsidRDefault="003B6C5C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Very – moderately 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4E0DBB61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287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731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FDA46E9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057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9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3DF4E34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V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34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07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58C820F1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069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9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10A4A7BA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07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9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14:paraId="17C34CCF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415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03</w:t>
            </w:r>
          </w:p>
        </w:tc>
      </w:tr>
      <w:tr w:rsidR="003B6C5C" w:rsidRPr="000B5781" w14:paraId="2CF31A31" w14:textId="77777777" w:rsidTr="0045443D">
        <w:trPr>
          <w:trHeight w:val="60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129CC3" w14:textId="3DA1AE5E" w:rsidR="003B6C5C" w:rsidRPr="000B5781" w:rsidRDefault="003B6C5C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Very – </w:t>
            </w:r>
            <w:r w:rsidR="00B40C9B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br/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slightly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131489C8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518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259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15F68631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032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1.00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D86B2AF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V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009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4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2381B5D9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219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88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422A0A3E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30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7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14:paraId="61D7C024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336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32</w:t>
            </w:r>
          </w:p>
        </w:tc>
      </w:tr>
      <w:tr w:rsidR="003B6C5C" w:rsidRPr="000B5781" w14:paraId="72BD1CA0" w14:textId="77777777" w:rsidTr="0045443D">
        <w:trPr>
          <w:trHeight w:val="605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409FF9" w14:textId="77777777" w:rsidR="003B6C5C" w:rsidRPr="000B5781" w:rsidRDefault="003B6C5C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Moderately – slightly 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1B45C297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41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735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</w:tcPr>
          <w:p w14:paraId="5E46D7FF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026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99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5ED933DE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V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55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029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A7AA82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18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43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45156B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94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815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37BB1" w14:textId="77777777" w:rsidR="003B6C5C" w:rsidRPr="000B5781" w:rsidRDefault="003B6C5C" w:rsidP="0045443D">
            <w:pPr>
              <w:spacing w:line="276" w:lineRule="auto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d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047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99</w:t>
            </w:r>
          </w:p>
        </w:tc>
      </w:tr>
    </w:tbl>
    <w:p w14:paraId="5C001278" w14:textId="77777777" w:rsidR="003B6C5C" w:rsidRPr="000B5781" w:rsidRDefault="003B6C5C" w:rsidP="003B6C5C">
      <w:pPr>
        <w:spacing w:line="240" w:lineRule="auto"/>
        <w:jc w:val="both"/>
        <w:rPr>
          <w:rFonts w:ascii="Arial" w:hAnsi="Arial" w:cs="Arial"/>
          <w:sz w:val="14"/>
          <w:szCs w:val="14"/>
          <w:lang w:val="en-US"/>
        </w:rPr>
      </w:pPr>
      <w:bookmarkStart w:id="2" w:name="_Hlk132012834"/>
      <w:r w:rsidRPr="000B5781">
        <w:rPr>
          <w:rFonts w:ascii="Arial" w:hAnsi="Arial" w:cs="Arial"/>
          <w:sz w:val="14"/>
          <w:szCs w:val="14"/>
          <w:lang w:val="en-US"/>
        </w:rPr>
        <w:t xml:space="preserve">Bold font indicates significant results after correcting for multiple testing (Bonferroni). </w:t>
      </w:r>
    </w:p>
    <w:bookmarkEnd w:id="1"/>
    <w:bookmarkEnd w:id="2"/>
    <w:p w14:paraId="4C2B2149" w14:textId="77777777" w:rsidR="00544CE3" w:rsidRPr="003B6C5C" w:rsidRDefault="00000000">
      <w:pPr>
        <w:rPr>
          <w:lang w:val="en-US"/>
        </w:rPr>
      </w:pPr>
    </w:p>
    <w:sectPr w:rsidR="00544CE3" w:rsidRPr="003B6C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C5C"/>
    <w:rsid w:val="001D4FCC"/>
    <w:rsid w:val="002451DA"/>
    <w:rsid w:val="003B6C5C"/>
    <w:rsid w:val="00485195"/>
    <w:rsid w:val="00B40C9B"/>
    <w:rsid w:val="00EB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06594"/>
  <w15:chartTrackingRefBased/>
  <w15:docId w15:val="{6E9FBAC8-1F6B-4B81-8AB8-47407CFF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6C5C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5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Katharina</dc:creator>
  <cp:keywords/>
  <dc:description/>
  <cp:lastModifiedBy>Schneider, Katharina</cp:lastModifiedBy>
  <cp:revision>2</cp:revision>
  <dcterms:created xsi:type="dcterms:W3CDTF">2023-04-10T09:03:00Z</dcterms:created>
  <dcterms:modified xsi:type="dcterms:W3CDTF">2023-04-10T09:43:00Z</dcterms:modified>
</cp:coreProperties>
</file>